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8DAF" w14:textId="77777777" w:rsidR="00315AF0" w:rsidRPr="00FA0951" w:rsidRDefault="00315AF0" w:rsidP="00315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0951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FA0951">
        <w:rPr>
          <w:rFonts w:ascii="Times New Roman" w:hAnsi="Times New Roman" w:cs="Times New Roman"/>
          <w:sz w:val="24"/>
          <w:szCs w:val="24"/>
        </w:rPr>
        <w:t xml:space="preserve"> Estimated number of animals removed (</w:t>
      </w:r>
      <w:proofErr w:type="gramStart"/>
      <w:r w:rsidRPr="00FA0951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FA0951">
        <w:rPr>
          <w:rFonts w:ascii="Times New Roman" w:hAnsi="Times New Roman" w:cs="Times New Roman"/>
          <w:sz w:val="24"/>
          <w:szCs w:val="24"/>
        </w:rPr>
        <w:t xml:space="preserve"> change in abundance) pre- and post-treatment compared with observed number of animals removed</w:t>
      </w:r>
      <w:r w:rsidRPr="00FA0951">
        <w:rPr>
          <w:rFonts w:ascii="Times New Roman" w:hAnsi="Times New Roman" w:cs="Times New Roman"/>
          <w:bCs/>
          <w:sz w:val="24"/>
          <w:szCs w:val="24"/>
        </w:rPr>
        <w:t xml:space="preserve"> for wild pigs in northcentral Texas, USA during February–April 2023</w:t>
      </w:r>
      <w:r w:rsidRPr="00FA0951">
        <w:rPr>
          <w:rFonts w:ascii="Times New Roman" w:hAnsi="Times New Roman" w:cs="Times New Roman"/>
          <w:sz w:val="24"/>
          <w:szCs w:val="24"/>
        </w:rPr>
        <w:t>. Blue are mean estimates with 95% CIs obtained from time-to-event models and gray indicates known number of animals removed.</w:t>
      </w:r>
    </w:p>
    <w:p w14:paraId="73543209" w14:textId="77777777" w:rsidR="00315AF0" w:rsidRDefault="00315AF0" w:rsidP="00315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0951">
        <w:rPr>
          <w:noProof/>
        </w:rPr>
        <w:drawing>
          <wp:inline distT="0" distB="0" distL="0" distR="0" wp14:anchorId="248A16CA" wp14:editId="60990CE3">
            <wp:extent cx="3628339" cy="3628339"/>
            <wp:effectExtent l="0" t="0" r="0" b="0"/>
            <wp:docPr id="233084871" name="Picture 2330848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621" cy="3632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07DB5" w14:textId="77777777" w:rsidR="00315AF0" w:rsidRDefault="00315AF0" w:rsidP="00315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B334BD" w14:textId="77777777" w:rsidR="00315AF0" w:rsidRPr="0039367F" w:rsidRDefault="00315AF0" w:rsidP="00315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FB020A" w14:textId="77777777" w:rsidR="00315AF0" w:rsidRDefault="00315AF0" w:rsidP="00315AF0"/>
    <w:p w14:paraId="708F950F" w14:textId="77777777" w:rsidR="008B3EE2" w:rsidRDefault="008B3EE2"/>
    <w:sectPr w:rsidR="008B3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F0"/>
    <w:rsid w:val="00315AF0"/>
    <w:rsid w:val="008B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D986"/>
  <w15:chartTrackingRefBased/>
  <w15:docId w15:val="{473482A6-13D7-4F81-907E-E1DE1367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, Nathan - MRP-APHIS</dc:creator>
  <cp:keywords/>
  <dc:description/>
  <cp:lastModifiedBy>Snow, Nathan - MRP-APHIS</cp:lastModifiedBy>
  <cp:revision>1</cp:revision>
  <dcterms:created xsi:type="dcterms:W3CDTF">2024-07-26T18:05:00Z</dcterms:created>
  <dcterms:modified xsi:type="dcterms:W3CDTF">2024-07-26T18:06:00Z</dcterms:modified>
</cp:coreProperties>
</file>